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EB9E941" w:rsidR="00817DD6" w:rsidRPr="001549D3" w:rsidRDefault="003D4B47" w:rsidP="003D4B47">
      <w:pPr>
        <w:pStyle w:val="Title"/>
      </w:pPr>
      <w:r>
        <w:t>Associations of thalamocortical networks with reduced mindfulness in alcohol use disorder</w:t>
      </w:r>
    </w:p>
    <w:p w14:paraId="25D2C293" w14:textId="3E58D8AA" w:rsidR="002868E2" w:rsidRDefault="003D4B47" w:rsidP="0001436A">
      <w:pPr>
        <w:pStyle w:val="AuthorList"/>
        <w:rPr>
          <w:lang w:val="de-CH"/>
        </w:rPr>
      </w:pPr>
      <w:r w:rsidRPr="003D4B47">
        <w:rPr>
          <w:lang w:val="de-CH"/>
        </w:rPr>
        <w:t xml:space="preserve">Niklaus Denier*, Leila M. </w:t>
      </w:r>
      <w:proofErr w:type="spellStart"/>
      <w:r w:rsidRPr="003D4B47">
        <w:rPr>
          <w:lang w:val="de-CH"/>
        </w:rPr>
        <w:t>Soravia</w:t>
      </w:r>
      <w:proofErr w:type="spellEnd"/>
      <w:r w:rsidRPr="003D4B47">
        <w:rPr>
          <w:lang w:val="de-CH"/>
        </w:rPr>
        <w:t>, Franz Moggi, Maria Stein, Matthias Grieder, Andrea Federspiel, Zeno Kupper, Roland Wiest, Tobias Bracht</w:t>
      </w:r>
    </w:p>
    <w:p w14:paraId="717CCD05" w14:textId="77777777" w:rsidR="003D4B47" w:rsidRPr="003D4B47" w:rsidRDefault="003D4B47" w:rsidP="003D4B47">
      <w:pPr>
        <w:rPr>
          <w:lang w:val="de-CH"/>
        </w:rPr>
      </w:pPr>
    </w:p>
    <w:p w14:paraId="7152A353" w14:textId="50E0FA72" w:rsidR="003D4B47" w:rsidRDefault="002868E2" w:rsidP="003D4B4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D4B47">
        <w:rPr>
          <w:rFonts w:cs="Times New Roman"/>
        </w:rPr>
        <w:t>Niklaus Denier</w:t>
      </w:r>
      <w:r w:rsidR="00994A3D" w:rsidRPr="00994A3D">
        <w:rPr>
          <w:rFonts w:cs="Times New Roman"/>
        </w:rPr>
        <w:t xml:space="preserve">: </w:t>
      </w:r>
      <w:hyperlink r:id="rId12" w:history="1">
        <w:r w:rsidR="003D4B47" w:rsidRPr="006D13A4">
          <w:rPr>
            <w:rStyle w:val="Hyperlink"/>
            <w:rFonts w:cs="Times New Roman"/>
          </w:rPr>
          <w:t>niklaus.denier@upd.unibe.ch</w:t>
        </w:r>
      </w:hyperlink>
    </w:p>
    <w:p w14:paraId="61F4CCB7" w14:textId="075E7881" w:rsidR="003D4B47" w:rsidRDefault="003D4B47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E418F2E" w14:textId="77777777" w:rsidR="003D4B47" w:rsidRPr="003D4B47" w:rsidRDefault="003D4B47" w:rsidP="003D4B47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25E824A8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3D4B47">
        <w:t>Tables</w:t>
      </w:r>
    </w:p>
    <w:p w14:paraId="71AC942E" w14:textId="1542273E" w:rsidR="003D4B47" w:rsidRDefault="003D4B47" w:rsidP="003D4B47">
      <w:pPr>
        <w:rPr>
          <w:rFonts w:cs="Times New Roman"/>
          <w:lang w:val="en-GB"/>
        </w:rPr>
      </w:pPr>
      <w:r w:rsidRPr="008C783C">
        <w:rPr>
          <w:rFonts w:cs="Times New Roman"/>
          <w:b/>
          <w:bCs/>
          <w:szCs w:val="24"/>
          <w:lang w:val="en-GB"/>
        </w:rPr>
        <w:t xml:space="preserve">Supplementary </w:t>
      </w:r>
      <w:r>
        <w:rPr>
          <w:rFonts w:cs="Times New Roman"/>
          <w:b/>
          <w:bCs/>
          <w:szCs w:val="24"/>
          <w:lang w:val="en-GB"/>
        </w:rPr>
        <w:t>Table</w:t>
      </w:r>
      <w:r w:rsidRPr="008C783C">
        <w:rPr>
          <w:rFonts w:cs="Times New Roman"/>
          <w:b/>
          <w:bCs/>
          <w:szCs w:val="24"/>
          <w:lang w:val="en-GB"/>
        </w:rPr>
        <w:t xml:space="preserve"> 1</w:t>
      </w:r>
      <w:r w:rsidRPr="008C783C">
        <w:rPr>
          <w:rFonts w:cs="Times New Roman"/>
          <w:b/>
          <w:lang w:val="en-GB"/>
        </w:rPr>
        <w:t>:</w:t>
      </w:r>
      <w:r w:rsidRPr="008C783C">
        <w:rPr>
          <w:rFonts w:cs="Times New Roman"/>
          <w:lang w:val="en-GB"/>
        </w:rPr>
        <w:t xml:space="preserve"> Whole-brain seed-based FC of the MD-TN</w:t>
      </w:r>
      <w:r>
        <w:rPr>
          <w:rFonts w:cs="Times New Roman"/>
          <w:lang w:val="en-GB"/>
        </w:rPr>
        <w:t xml:space="preserve"> (voxel-level: p &lt; 0.05)</w:t>
      </w:r>
      <w:r w:rsidRPr="008C783C">
        <w:rPr>
          <w:rFonts w:cs="Times New Roman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175"/>
        <w:gridCol w:w="1175"/>
        <w:gridCol w:w="1175"/>
        <w:gridCol w:w="1176"/>
      </w:tblGrid>
      <w:tr w:rsidR="003D4B47" w:rsidRPr="008C783C" w14:paraId="44278A69" w14:textId="77777777" w:rsidTr="00570360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B05EAC0" w14:textId="77777777" w:rsidR="003D4B47" w:rsidRPr="008C783C" w:rsidRDefault="003D4B47" w:rsidP="00570360">
            <w:pPr>
              <w:spacing w:after="120"/>
              <w:rPr>
                <w:rFonts w:cs="Times New Roman"/>
                <w:b/>
                <w:bCs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b/>
                <w:sz w:val="16"/>
                <w:szCs w:val="16"/>
                <w:lang w:val="en-GB" w:eastAsia="de-CH"/>
              </w:rPr>
              <w:t>Contrast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2D0BCE79" w14:textId="77777777" w:rsidR="003D4B47" w:rsidRPr="008C783C" w:rsidRDefault="003D4B47" w:rsidP="00570360">
            <w:pPr>
              <w:spacing w:after="120"/>
              <w:rPr>
                <w:rFonts w:cs="Times New Roman"/>
                <w:b/>
                <w:bCs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b/>
                <w:sz w:val="16"/>
                <w:szCs w:val="16"/>
                <w:lang w:val="en-GB" w:eastAsia="de-CH"/>
              </w:rPr>
              <w:t>Size (voxels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38FCC236" w14:textId="77777777" w:rsidR="003D4B47" w:rsidRPr="008C783C" w:rsidRDefault="003D4B47" w:rsidP="00570360">
            <w:pPr>
              <w:spacing w:after="120"/>
              <w:rPr>
                <w:rFonts w:cs="Times New Roman"/>
                <w:b/>
                <w:bCs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b/>
                <w:sz w:val="16"/>
                <w:szCs w:val="16"/>
                <w:lang w:val="en-GB" w:eastAsia="de-CH"/>
              </w:rPr>
              <w:t>Peak (MNI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53B36BAE" w14:textId="77777777" w:rsidR="003D4B47" w:rsidRPr="008C783C" w:rsidRDefault="003D4B47" w:rsidP="00570360">
            <w:pPr>
              <w:spacing w:after="120"/>
              <w:rPr>
                <w:rFonts w:cs="Times New Roman"/>
                <w:b/>
                <w:bCs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b/>
                <w:sz w:val="16"/>
                <w:szCs w:val="16"/>
                <w:lang w:val="en-GB" w:eastAsia="de-CH"/>
              </w:rPr>
              <w:t>T-valu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2536D8CA" w14:textId="77777777" w:rsidR="003D4B47" w:rsidRPr="008C783C" w:rsidRDefault="003D4B47" w:rsidP="00570360">
            <w:pPr>
              <w:spacing w:after="120"/>
              <w:rPr>
                <w:rFonts w:cs="Times New Roman"/>
                <w:b/>
                <w:bCs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b/>
                <w:sz w:val="16"/>
                <w:szCs w:val="16"/>
                <w:lang w:val="en-GB" w:eastAsia="de-CH"/>
              </w:rPr>
              <w:t>p-FWE</w:t>
            </w:r>
          </w:p>
        </w:tc>
      </w:tr>
      <w:tr w:rsidR="003D4B47" w:rsidRPr="008C783C" w14:paraId="444FC266" w14:textId="77777777" w:rsidTr="00570360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BF5AD7F" w14:textId="77777777" w:rsidR="003D4B47" w:rsidRPr="008C783C" w:rsidRDefault="003D4B47" w:rsidP="00570360">
            <w:pPr>
              <w:spacing w:after="120"/>
              <w:rPr>
                <w:rFonts w:cs="Times New Roman"/>
                <w:b/>
                <w:bCs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b/>
                <w:sz w:val="16"/>
                <w:szCs w:val="16"/>
                <w:lang w:val="en-GB" w:eastAsia="de-CH"/>
              </w:rPr>
              <w:t>HC &gt; AUD patient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5B0DA253" w14:textId="77777777" w:rsidR="003D4B47" w:rsidRPr="008C783C" w:rsidRDefault="003D4B47" w:rsidP="00570360">
            <w:pPr>
              <w:spacing w:after="12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3519250B" w14:textId="77777777" w:rsidR="003D4B47" w:rsidRPr="008C783C" w:rsidRDefault="003D4B47" w:rsidP="00570360">
            <w:pPr>
              <w:spacing w:after="12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20AED723" w14:textId="77777777" w:rsidR="003D4B47" w:rsidRPr="008C783C" w:rsidRDefault="003D4B47" w:rsidP="00570360">
            <w:pPr>
              <w:spacing w:after="12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6E801FC5" w14:textId="77777777" w:rsidR="003D4B47" w:rsidRPr="008C783C" w:rsidRDefault="003D4B47" w:rsidP="00570360">
            <w:pPr>
              <w:spacing w:after="12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27FF6C2B" w14:textId="77777777" w:rsidTr="00570360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42E1AA6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Midline area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66523795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4485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7B2B41F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0 4 30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458F989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5.14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30DCF713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0.007</w:t>
            </w:r>
          </w:p>
        </w:tc>
      </w:tr>
      <w:tr w:rsidR="003D4B47" w:rsidRPr="008C783C" w14:paraId="6FF15C8E" w14:textId="77777777" w:rsidTr="00570360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0CE5866A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Cingulate Gyrus, anterior division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5C624D5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1409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423E3C0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6892AE10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5E2C98D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33CCAE55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1978A09C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Cingulate Gyrus, posterior division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3B63F3D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646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1A4D456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B72C48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CEA4E5A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601E3554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4E48D256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proofErr w:type="spellStart"/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Precuneous</w:t>
            </w:r>
            <w:proofErr w:type="spellEnd"/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 xml:space="preserve"> Cortex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ABA16D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447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300A2725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08C7A68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840919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0E176415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01F0D1E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Frontal Pole Right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EB0499B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203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C0480E0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73D0D96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E304D6F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53A67621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32673B6B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Paracingulate Gyrus Left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3D5F3DC8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135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9D1E73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49F0BDB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496AE3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2E6757C2" w14:textId="77777777" w:rsidTr="00570360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40EBD76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Temporo-frontal lobe left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348719C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8339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3DF5C7A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-36 -12 -6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18FA41D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4.00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53BDAB7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&lt;0.001</w:t>
            </w:r>
          </w:p>
        </w:tc>
      </w:tr>
      <w:tr w:rsidR="003D4B47" w:rsidRPr="008C783C" w14:paraId="49C1941E" w14:textId="77777777" w:rsidTr="00570360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4D9E866A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Insular Cortex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559781A6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708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3055A1C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602C65BF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</w:tcPr>
          <w:p w14:paraId="2248466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14E98541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225C0D4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Frontal Pole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0772AF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64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36B870CB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CCBE985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15CA81FD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1A404250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5DA9C6E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Supramarginal Gyrus, anterior division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53FB5C0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595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82C64F0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A290B0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398DC18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5BB239B8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2E3CB66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Central Opercular Cortex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A2D6D5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556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BC9AFF3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336FE055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5FDFBD0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5B122158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5F5D3BE8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Parietal Operculum Cortex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6D01AFC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438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8A7F80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EE242FC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930AAB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3F6B6EC0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6196185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 xml:space="preserve">Planum </w:t>
            </w:r>
            <w:proofErr w:type="spellStart"/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Temporale</w:t>
            </w:r>
            <w:proofErr w:type="spellEnd"/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630A69C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377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37482D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7CB651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0F2030A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74B31082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1784869B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Middle Frontal Gyrus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22CAD6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333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704C14D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C7876FF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479EE2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19EA8718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148D351A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Putamen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83AF340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277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89298B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AF8B238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01D9C1C0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666F7AFE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554D5AD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Heschl's Gyrus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3A3DB8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270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028AA13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31155F3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4B1B03D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6410CD49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5DCE46FA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 xml:space="preserve">Inferior Frontal Gyrus, pars </w:t>
            </w:r>
            <w:proofErr w:type="spellStart"/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opercularis</w:t>
            </w:r>
            <w:proofErr w:type="spellEnd"/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D85C37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257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FA822CB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04B7D9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B1D09E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6FF379BF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73A04D7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Middle Temporal Gyrus, posterior division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7C900A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213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52A336D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F0397A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7DD4D8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37BAE953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6A928873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Postcentral Gyrus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2898B8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200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1BB900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390C39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3AC6566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44C9B8B1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1895E4F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Inferior Frontal Gyrus, pars triangularis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97D2946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199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1A54AF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D395B65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C73E29F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1395478D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09BF2A5B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Supramarginal Gyrus, posterior division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5C8A68D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148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7DAA194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197CF00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7ECD43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0CABE6DE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60E6B2C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Precentral Gyrus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D6666B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137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C7F918A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34FF15CD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8F43BE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11DBA100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39C4781D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 xml:space="preserve">Planum </w:t>
            </w:r>
            <w:proofErr w:type="spellStart"/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Polare</w:t>
            </w:r>
            <w:proofErr w:type="spellEnd"/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140C37B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136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C98227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36E444F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83F5CE5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1DEB1C92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31BC2E6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Superior Temporal Gyrus, posterior division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B4C0D9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103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FB319B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4EEB84F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52169F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1DA3E3EA" w14:textId="77777777" w:rsidTr="00570360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FB3DFFC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Temporo-frontal lobe right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12A4A350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4022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5119E298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36 -32 20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6916B35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3.61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26EAED7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0.014</w:t>
            </w:r>
          </w:p>
        </w:tc>
      </w:tr>
      <w:tr w:rsidR="003D4B47" w:rsidRPr="008C783C" w14:paraId="3F019BAF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336B560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Insular Cortex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37CF67F0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567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AD33A88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4792CC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7B8938F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5E47D296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3BBE4E0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Middle Temporal Gyrus, posterior division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EC4715C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416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13D91D8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210C08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7B678D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49B64E6A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04669A9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Parietal Operculum Cortex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F453B0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34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DF5F01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F08113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388948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39D10915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71EB16C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Central Opercular Cortex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2D54A5F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266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B93116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40E7B2C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A98250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0B46553A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2356439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Heschl's Gyrus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3F6B02D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264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757F06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3AE8F83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AC4643D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2ECD50F7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2440361D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Inferior Temporal Gyrus, posterior division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E68B82C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154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26E4E5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7CBF6D90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6DB1BFB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61BA3540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15A7D2F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Supramarginal Gyrus, posterior division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255599F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138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7F5C075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891B77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593858F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77DC08BE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3F99CE90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 xml:space="preserve">Planum </w:t>
            </w:r>
            <w:proofErr w:type="spellStart"/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Temporale</w:t>
            </w:r>
            <w:proofErr w:type="spellEnd"/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A963CE3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128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0AA8A6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98BBB1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095A4B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5B4D418D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4F48572F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lastRenderedPageBreak/>
              <w:t xml:space="preserve">Planum </w:t>
            </w:r>
            <w:proofErr w:type="spellStart"/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Polare</w:t>
            </w:r>
            <w:proofErr w:type="spellEnd"/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5459126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127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78DE27E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7DAEE073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8E599E2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55C6444D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3DD89EE1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Temporal Pole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3A5403B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120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41F657D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385365E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28837257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1773A58A" w14:textId="77777777" w:rsidTr="00570360">
        <w:tc>
          <w:tcPr>
            <w:tcW w:w="3686" w:type="dxa"/>
            <w:tcBorders>
              <w:top w:val="nil"/>
              <w:bottom w:val="nil"/>
            </w:tcBorders>
          </w:tcPr>
          <w:p w14:paraId="32372FDD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Frontal Orbital Cortex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A340EB9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104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A259618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EFBC3C0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B917CF4" w14:textId="77777777" w:rsidR="003D4B47" w:rsidRPr="008C783C" w:rsidRDefault="003D4B47" w:rsidP="00570360">
            <w:pPr>
              <w:spacing w:before="60" w:after="6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0F922E2B" w14:textId="77777777" w:rsidTr="00570360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AA24D37" w14:textId="77777777" w:rsidR="003D4B47" w:rsidRPr="008C783C" w:rsidRDefault="003D4B47" w:rsidP="00570360">
            <w:pPr>
              <w:spacing w:after="120"/>
              <w:rPr>
                <w:rFonts w:cs="Times New Roman"/>
                <w:b/>
                <w:bCs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b/>
                <w:sz w:val="16"/>
                <w:szCs w:val="16"/>
                <w:lang w:val="en-GB" w:eastAsia="de-CH"/>
              </w:rPr>
              <w:t>AUD patients &gt; HC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F7905A8" w14:textId="77777777" w:rsidR="003D4B47" w:rsidRPr="008C783C" w:rsidRDefault="003D4B47" w:rsidP="00570360">
            <w:pPr>
              <w:spacing w:after="12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70DACD3A" w14:textId="77777777" w:rsidR="003D4B47" w:rsidRPr="008C783C" w:rsidRDefault="003D4B47" w:rsidP="00570360">
            <w:pPr>
              <w:spacing w:after="12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15002A0D" w14:textId="77777777" w:rsidR="003D4B47" w:rsidRPr="008C783C" w:rsidRDefault="003D4B47" w:rsidP="00570360">
            <w:pPr>
              <w:spacing w:after="12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4259F17D" w14:textId="77777777" w:rsidR="003D4B47" w:rsidRPr="008C783C" w:rsidRDefault="003D4B47" w:rsidP="00570360">
            <w:pPr>
              <w:spacing w:after="120"/>
              <w:rPr>
                <w:rFonts w:cs="Times New Roman"/>
                <w:sz w:val="16"/>
                <w:szCs w:val="16"/>
                <w:lang w:val="en-GB" w:eastAsia="de-CH"/>
              </w:rPr>
            </w:pPr>
          </w:p>
        </w:tc>
      </w:tr>
      <w:tr w:rsidR="003D4B47" w:rsidRPr="008C783C" w14:paraId="2A0FB90E" w14:textId="77777777" w:rsidTr="00570360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601CE5B" w14:textId="77777777" w:rsidR="003D4B47" w:rsidRPr="008C783C" w:rsidRDefault="003D4B47" w:rsidP="00570360">
            <w:pPr>
              <w:spacing w:after="120"/>
              <w:rPr>
                <w:rFonts w:cs="Times New Roman"/>
                <w:b/>
                <w:bCs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Non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3E5675BD" w14:textId="77777777" w:rsidR="003D4B47" w:rsidRPr="008C783C" w:rsidRDefault="003D4B47" w:rsidP="00570360">
            <w:pPr>
              <w:spacing w:after="12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n/a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15EFB718" w14:textId="77777777" w:rsidR="003D4B47" w:rsidRPr="008C783C" w:rsidRDefault="003D4B47" w:rsidP="00570360">
            <w:pPr>
              <w:spacing w:after="12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n/a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284FC89F" w14:textId="77777777" w:rsidR="003D4B47" w:rsidRPr="008C783C" w:rsidRDefault="003D4B47" w:rsidP="00570360">
            <w:pPr>
              <w:spacing w:after="12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n/a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7D03862" w14:textId="77777777" w:rsidR="003D4B47" w:rsidRPr="008C783C" w:rsidRDefault="003D4B47" w:rsidP="00570360">
            <w:pPr>
              <w:spacing w:after="120"/>
              <w:rPr>
                <w:rFonts w:cs="Times New Roman"/>
                <w:sz w:val="16"/>
                <w:szCs w:val="16"/>
                <w:lang w:val="en-GB" w:eastAsia="de-CH"/>
              </w:rPr>
            </w:pPr>
            <w:r w:rsidRPr="008C783C">
              <w:rPr>
                <w:rFonts w:cs="Times New Roman"/>
                <w:sz w:val="16"/>
                <w:szCs w:val="16"/>
                <w:lang w:val="en-GB" w:eastAsia="de-CH"/>
              </w:rPr>
              <w:t>n/a</w:t>
            </w:r>
          </w:p>
        </w:tc>
      </w:tr>
    </w:tbl>
    <w:p w14:paraId="383B236E" w14:textId="557568E3" w:rsidR="003D4B47" w:rsidRDefault="003D4B47" w:rsidP="003D4B47">
      <w:pPr>
        <w:rPr>
          <w:rFonts w:cs="Times New Roman"/>
          <w:lang w:val="en-GB" w:eastAsia="de-CH"/>
        </w:rPr>
      </w:pPr>
      <w:r w:rsidRPr="008C783C">
        <w:rPr>
          <w:rFonts w:cs="Times New Roman"/>
          <w:lang w:val="en-GB" w:eastAsia="de-CH"/>
        </w:rPr>
        <w:t>Only regions with more than 100 voxels are listened. n/a: not applicable.</w:t>
      </w:r>
    </w:p>
    <w:p w14:paraId="1445C03B" w14:textId="77777777" w:rsidR="003D4B47" w:rsidRDefault="003D4B47">
      <w:pPr>
        <w:spacing w:before="0" w:after="200" w:line="276" w:lineRule="auto"/>
        <w:rPr>
          <w:rFonts w:cs="Times New Roman"/>
          <w:lang w:val="en-GB" w:eastAsia="de-CH"/>
        </w:rPr>
      </w:pPr>
      <w:r>
        <w:rPr>
          <w:rFonts w:cs="Times New Roman"/>
          <w:lang w:val="en-GB" w:eastAsia="de-CH"/>
        </w:rPr>
        <w:br w:type="page"/>
      </w:r>
    </w:p>
    <w:p w14:paraId="4916FCC9" w14:textId="1924BB2C" w:rsidR="00994A3D" w:rsidRPr="003D4B47" w:rsidRDefault="003D4B47" w:rsidP="00E4693C">
      <w:pPr>
        <w:pStyle w:val="Heading2"/>
        <w:keepNext/>
      </w:pPr>
      <w:r w:rsidRPr="0001436A">
        <w:lastRenderedPageBreak/>
        <w:t>Supplementary</w:t>
      </w:r>
      <w:r w:rsidRPr="001549D3">
        <w:t xml:space="preserve"> </w:t>
      </w:r>
      <w:r>
        <w:t>Figures</w:t>
      </w:r>
    </w:p>
    <w:p w14:paraId="312D3CEF" w14:textId="797EB4E8" w:rsidR="003D4B47" w:rsidRPr="006F5D39" w:rsidRDefault="003D4B47" w:rsidP="003D4B47">
      <w:pPr>
        <w:rPr>
          <w:lang w:val="en-GB" w:eastAsia="de-CH"/>
        </w:rPr>
      </w:pPr>
      <w:r>
        <w:rPr>
          <w:b/>
          <w:lang w:val="en-GB" w:eastAsia="de-CH"/>
        </w:rPr>
        <w:t>Supplementary figure 1</w:t>
      </w:r>
      <w:r w:rsidRPr="006F5D39">
        <w:rPr>
          <w:b/>
          <w:lang w:val="en-GB" w:eastAsia="de-CH"/>
        </w:rPr>
        <w:t>:</w:t>
      </w:r>
      <w:r w:rsidRPr="006F5D39">
        <w:rPr>
          <w:lang w:val="en-GB" w:eastAsia="de-CH"/>
        </w:rPr>
        <w:t xml:space="preserve"> Exploratory correlation analyses between CHIME </w:t>
      </w:r>
      <w:proofErr w:type="spellStart"/>
      <w:r>
        <w:rPr>
          <w:lang w:val="en-GB" w:eastAsia="de-CH"/>
        </w:rPr>
        <w:t>subscores</w:t>
      </w:r>
      <w:proofErr w:type="spellEnd"/>
      <w:r w:rsidRPr="006F5D39">
        <w:rPr>
          <w:lang w:val="en-GB" w:eastAsia="de-CH"/>
        </w:rPr>
        <w:t xml:space="preserve"> and alcohol related scored and neuroimaging findings within AUD patients.</w:t>
      </w:r>
    </w:p>
    <w:p w14:paraId="2F876E46" w14:textId="77777777" w:rsidR="003D4B47" w:rsidRPr="006F5D39" w:rsidRDefault="003D4B47" w:rsidP="003D4B47">
      <w:pPr>
        <w:spacing w:after="0" w:line="480" w:lineRule="auto"/>
        <w:jc w:val="center"/>
        <w:rPr>
          <w:rFonts w:eastAsia="Calibri" w:cs="Times New Roman"/>
          <w:bCs/>
          <w:lang w:val="en-GB" w:eastAsia="de-CH"/>
        </w:rPr>
      </w:pPr>
      <w:r>
        <w:rPr>
          <w:rFonts w:eastAsia="Calibri" w:cs="Times New Roman"/>
          <w:bCs/>
          <w:noProof/>
          <w:lang w:val="en-GB" w:eastAsia="de-CH"/>
        </w:rPr>
        <w:drawing>
          <wp:inline distT="0" distB="0" distL="0" distR="0" wp14:anchorId="45D3E699" wp14:editId="53251704">
            <wp:extent cx="5271664" cy="6324600"/>
            <wp:effectExtent l="0" t="0" r="571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708" cy="6354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F8BB3" w14:textId="16951FEF" w:rsidR="00DE23E8" w:rsidRPr="003D4B47" w:rsidRDefault="003D4B47" w:rsidP="003D4B47">
      <w:pPr>
        <w:jc w:val="both"/>
        <w:rPr>
          <w:lang w:val="en-GB" w:eastAsia="de-CH"/>
        </w:rPr>
      </w:pPr>
      <w:r w:rsidRPr="006F5D39">
        <w:rPr>
          <w:lang w:val="en-GB" w:eastAsia="de-CH"/>
        </w:rPr>
        <w:t xml:space="preserve">Heat maps with colours ranging from blue to red represent correlation coefficients (-1 … 1), values are only showed for significant correlations (*: p &lt; 0.05; **: p &lt; 0.01). </w:t>
      </w:r>
      <w:r w:rsidRPr="006F5D39">
        <w:rPr>
          <w:b/>
          <w:lang w:val="en-GB" w:eastAsia="de-CH"/>
        </w:rPr>
        <w:t>A)</w:t>
      </w:r>
      <w:r w:rsidRPr="006F5D39">
        <w:rPr>
          <w:lang w:val="en-GB" w:eastAsia="de-CH"/>
        </w:rPr>
        <w:t xml:space="preserve"> Correlation heat map of CHIME </w:t>
      </w:r>
      <w:proofErr w:type="spellStart"/>
      <w:r>
        <w:rPr>
          <w:lang w:val="en-GB" w:eastAsia="de-CH"/>
        </w:rPr>
        <w:t>subscores</w:t>
      </w:r>
      <w:proofErr w:type="spellEnd"/>
      <w:r w:rsidRPr="006F5D39">
        <w:rPr>
          <w:lang w:val="en-GB" w:eastAsia="de-CH"/>
        </w:rPr>
        <w:t xml:space="preserve"> and AUD related scores. </w:t>
      </w:r>
      <w:r w:rsidRPr="006F5D39">
        <w:rPr>
          <w:b/>
          <w:lang w:val="en-GB" w:eastAsia="de-CH"/>
        </w:rPr>
        <w:t>B)</w:t>
      </w:r>
      <w:r w:rsidRPr="006F5D39">
        <w:rPr>
          <w:lang w:val="en-GB" w:eastAsia="de-CH"/>
        </w:rPr>
        <w:t xml:space="preserve"> Correlation heat map of AUD related scores and structural and functional aspects of the MD-TN. </w:t>
      </w:r>
      <w:r w:rsidRPr="006F5D39">
        <w:rPr>
          <w:b/>
          <w:lang w:val="en-GB" w:eastAsia="de-CH"/>
        </w:rPr>
        <w:t>C)</w:t>
      </w:r>
      <w:r w:rsidRPr="006F5D39">
        <w:rPr>
          <w:lang w:val="en-GB" w:eastAsia="de-CH"/>
        </w:rPr>
        <w:t xml:space="preserve"> Correlation heat map of CHIME </w:t>
      </w:r>
      <w:proofErr w:type="spellStart"/>
      <w:r>
        <w:rPr>
          <w:lang w:val="en-GB" w:eastAsia="de-CH"/>
        </w:rPr>
        <w:t>subscores</w:t>
      </w:r>
      <w:proofErr w:type="spellEnd"/>
      <w:r w:rsidRPr="006F5D39">
        <w:rPr>
          <w:lang w:val="en-GB" w:eastAsia="de-CH"/>
        </w:rPr>
        <w:t xml:space="preserve"> and structural and functional aspects of the MD-TN.</w:t>
      </w:r>
    </w:p>
    <w:sectPr w:rsidR="00DE23E8" w:rsidRPr="003D4B47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B1D71" w14:textId="77777777" w:rsidR="00FF3EDA" w:rsidRDefault="00FF3EDA" w:rsidP="00117666">
      <w:pPr>
        <w:spacing w:after="0"/>
      </w:pPr>
      <w:r>
        <w:separator/>
      </w:r>
    </w:p>
  </w:endnote>
  <w:endnote w:type="continuationSeparator" w:id="0">
    <w:p w14:paraId="48939503" w14:textId="77777777" w:rsidR="00FF3EDA" w:rsidRDefault="00FF3E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3D4B47" w:rsidRDefault="00C52A7B">
    <w:pPr>
      <w:rPr>
        <w:lang w:val="en-GB" w:eastAsia="en-GB"/>
      </w:rPr>
    </w:pPr>
    <w:r w:rsidRPr="003D4B47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24F96" w14:textId="77777777" w:rsidR="00FF3EDA" w:rsidRDefault="00FF3EDA" w:rsidP="00117666">
      <w:pPr>
        <w:spacing w:after="0"/>
      </w:pPr>
      <w:r>
        <w:separator/>
      </w:r>
    </w:p>
  </w:footnote>
  <w:footnote w:type="continuationSeparator" w:id="0">
    <w:p w14:paraId="5D347904" w14:textId="77777777" w:rsidR="00FF3EDA" w:rsidRDefault="00FF3E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4B47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4B2C"/>
    <w:rsid w:val="00AB6715"/>
    <w:rsid w:val="00B1671E"/>
    <w:rsid w:val="00B25EB8"/>
    <w:rsid w:val="00B354E1"/>
    <w:rsid w:val="00B37F4D"/>
    <w:rsid w:val="00C52A7B"/>
    <w:rsid w:val="00C56BAF"/>
    <w:rsid w:val="00C64F0C"/>
    <w:rsid w:val="00C679AA"/>
    <w:rsid w:val="00C75972"/>
    <w:rsid w:val="00CC0A3A"/>
    <w:rsid w:val="00CD066B"/>
    <w:rsid w:val="00CE4FEE"/>
    <w:rsid w:val="00D638A9"/>
    <w:rsid w:val="00DB59C3"/>
    <w:rsid w:val="00DC259A"/>
    <w:rsid w:val="00DE23E8"/>
    <w:rsid w:val="00DF059E"/>
    <w:rsid w:val="00E52377"/>
    <w:rsid w:val="00E64E17"/>
    <w:rsid w:val="00E866C9"/>
    <w:rsid w:val="00EA3D3C"/>
    <w:rsid w:val="00F46900"/>
    <w:rsid w:val="00F61D89"/>
    <w:rsid w:val="00FB56EB"/>
    <w:rsid w:val="00FF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D4B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iklaus.denier@upd.unibe.ch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83</Words>
  <Characters>2188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2</cp:revision>
  <cp:lastPrinted>2013-10-03T12:51:00Z</cp:lastPrinted>
  <dcterms:created xsi:type="dcterms:W3CDTF">2023-06-12T14:56:00Z</dcterms:created>
  <dcterms:modified xsi:type="dcterms:W3CDTF">2023-06-12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